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38F23" w14:textId="77777777" w:rsidR="00CC5E84" w:rsidRPr="00CC5E84" w:rsidRDefault="00CC5E84" w:rsidP="00CC5E84"/>
    <w:tbl>
      <w:tblPr>
        <w:tblStyle w:val="TableGrid"/>
        <w:tblW w:w="11880" w:type="dxa"/>
        <w:tblInd w:w="-1175" w:type="dxa"/>
        <w:tblLook w:val="04A0" w:firstRow="1" w:lastRow="0" w:firstColumn="1" w:lastColumn="0" w:noHBand="0" w:noVBand="1"/>
      </w:tblPr>
      <w:tblGrid>
        <w:gridCol w:w="6210"/>
        <w:gridCol w:w="5400"/>
        <w:gridCol w:w="270"/>
      </w:tblGrid>
      <w:tr w:rsidR="00CC5E84" w:rsidRPr="00033973" w14:paraId="0083B04F" w14:textId="77777777" w:rsidTr="001E10B9">
        <w:trPr>
          <w:gridAfter w:val="1"/>
          <w:wAfter w:w="270" w:type="dxa"/>
          <w:trHeight w:val="420"/>
        </w:trPr>
        <w:tc>
          <w:tcPr>
            <w:tcW w:w="11610" w:type="dxa"/>
            <w:gridSpan w:val="2"/>
            <w:noWrap/>
            <w:hideMark/>
          </w:tcPr>
          <w:p w14:paraId="3460CC20" w14:textId="30E6CF7D" w:rsidR="00CC5E84" w:rsidRPr="00033973" w:rsidRDefault="00D333CA" w:rsidP="00C0600C">
            <w:pPr>
              <w:rPr>
                <w:u w:val="single"/>
              </w:rPr>
            </w:pPr>
            <w:r w:rsidRPr="006619CB">
              <w:rPr>
                <w:b/>
                <w:bCs/>
                <w:u w:val="single"/>
              </w:rPr>
              <w:t>S</w:t>
            </w:r>
            <w:r w:rsidR="002F4297">
              <w:rPr>
                <w:b/>
                <w:bCs/>
                <w:u w:val="single"/>
              </w:rPr>
              <w:t xml:space="preserve">1 </w:t>
            </w:r>
            <w:r w:rsidR="00CC5E84" w:rsidRPr="00033973">
              <w:rPr>
                <w:b/>
                <w:bCs/>
                <w:u w:val="single"/>
              </w:rPr>
              <w:t>Table</w:t>
            </w:r>
            <w:r>
              <w:rPr>
                <w:b/>
                <w:bCs/>
                <w:u w:val="single"/>
              </w:rPr>
              <w:t xml:space="preserve">: </w:t>
            </w:r>
            <w:r w:rsidR="00CC5E84" w:rsidRPr="00EC3E41">
              <w:t xml:space="preserve">Participant </w:t>
            </w:r>
            <w:r w:rsidR="008A2617" w:rsidRPr="00EC3E41">
              <w:t>Charac</w:t>
            </w:r>
            <w:r w:rsidR="008A2617">
              <w:t>teristics</w:t>
            </w:r>
            <w:r w:rsidR="00CC5E84">
              <w:t xml:space="preserve"> </w:t>
            </w:r>
            <w:r w:rsidR="008A2617">
              <w:t xml:space="preserve">Including Missing Data </w:t>
            </w:r>
            <w:r w:rsidR="00CC5E84">
              <w:t xml:space="preserve"> </w:t>
            </w:r>
          </w:p>
        </w:tc>
      </w:tr>
      <w:tr w:rsidR="00CC5E84" w:rsidRPr="00033973" w14:paraId="5DB647F4" w14:textId="77777777" w:rsidTr="00CC5E84">
        <w:trPr>
          <w:gridAfter w:val="1"/>
          <w:wAfter w:w="270" w:type="dxa"/>
          <w:trHeight w:val="480"/>
        </w:trPr>
        <w:tc>
          <w:tcPr>
            <w:tcW w:w="6210" w:type="dxa"/>
            <w:noWrap/>
            <w:hideMark/>
          </w:tcPr>
          <w:p w14:paraId="570F8184" w14:textId="77777777" w:rsidR="00CC5E84" w:rsidRPr="00CC5E84" w:rsidRDefault="00CC5E84" w:rsidP="00C0600C">
            <w:r w:rsidRPr="00CC5E84">
              <w:t>Variables:</w:t>
            </w:r>
          </w:p>
        </w:tc>
        <w:tc>
          <w:tcPr>
            <w:tcW w:w="5400" w:type="dxa"/>
            <w:noWrap/>
            <w:hideMark/>
          </w:tcPr>
          <w:p w14:paraId="2D92213A" w14:textId="77777777" w:rsidR="00CC5E84" w:rsidRDefault="00CC5E84" w:rsidP="00C0600C">
            <w:pPr>
              <w:rPr>
                <w:b/>
                <w:bCs/>
                <w:u w:val="single"/>
              </w:rPr>
            </w:pPr>
            <w:r w:rsidRPr="00033973">
              <w:rPr>
                <w:b/>
                <w:bCs/>
                <w:u w:val="single"/>
              </w:rPr>
              <w:t>Total N (%)</w:t>
            </w:r>
          </w:p>
          <w:p w14:paraId="08E8955A" w14:textId="5A11770D" w:rsidR="00CC5E84" w:rsidRPr="00033973" w:rsidRDefault="00CC5E84" w:rsidP="00C0600C">
            <w:pPr>
              <w:rPr>
                <w:b/>
                <w:bCs/>
                <w:u w:val="single"/>
              </w:rPr>
            </w:pPr>
            <w:r w:rsidRPr="00AF48E1">
              <w:rPr>
                <w:color w:val="000000" w:themeColor="text1"/>
              </w:rPr>
              <w:t>60,072</w:t>
            </w:r>
          </w:p>
        </w:tc>
      </w:tr>
      <w:tr w:rsidR="00CC5E84" w:rsidRPr="00033973" w14:paraId="7BC1AC4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290DCD4F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>Year</w:t>
            </w:r>
          </w:p>
        </w:tc>
        <w:tc>
          <w:tcPr>
            <w:tcW w:w="5400" w:type="dxa"/>
            <w:noWrap/>
            <w:hideMark/>
          </w:tcPr>
          <w:p w14:paraId="118A2532" w14:textId="77777777" w:rsidR="00CC5E84" w:rsidRPr="00B3108F" w:rsidRDefault="00CC5E84" w:rsidP="00C0600C"/>
        </w:tc>
      </w:tr>
      <w:tr w:rsidR="00CC5E84" w:rsidRPr="00033973" w14:paraId="6EA8D2D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4FFC0E91" w14:textId="77777777" w:rsidR="00CC5E84" w:rsidRPr="00CC5E84" w:rsidRDefault="00CC5E84" w:rsidP="00C0600C">
            <w:r w:rsidRPr="00CC5E84">
              <w:t>2021</w:t>
            </w:r>
          </w:p>
        </w:tc>
        <w:tc>
          <w:tcPr>
            <w:tcW w:w="5400" w:type="dxa"/>
            <w:noWrap/>
            <w:hideMark/>
          </w:tcPr>
          <w:p w14:paraId="13C7AF9D" w14:textId="77777777" w:rsidR="00CC5E84" w:rsidRPr="00B3108F" w:rsidRDefault="00CC5E84" w:rsidP="00C0600C">
            <w:r w:rsidRPr="00B3108F">
              <w:t>17,336 (33.41%)</w:t>
            </w:r>
          </w:p>
        </w:tc>
      </w:tr>
      <w:tr w:rsidR="00CC5E84" w:rsidRPr="00033973" w14:paraId="512DB56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DAD0314" w14:textId="77777777" w:rsidR="00CC5E84" w:rsidRPr="00CC5E84" w:rsidRDefault="00CC5E84" w:rsidP="00C0600C">
            <w:r w:rsidRPr="00CC5E84">
              <w:t>2022</w:t>
            </w:r>
          </w:p>
        </w:tc>
        <w:tc>
          <w:tcPr>
            <w:tcW w:w="5400" w:type="dxa"/>
            <w:noWrap/>
            <w:hideMark/>
          </w:tcPr>
          <w:p w14:paraId="515BFE0A" w14:textId="77777777" w:rsidR="00CC5E84" w:rsidRPr="00B3108F" w:rsidRDefault="00CC5E84" w:rsidP="00C0600C">
            <w:r w:rsidRPr="00B3108F">
              <w:t>24,236 (33.28%)</w:t>
            </w:r>
          </w:p>
        </w:tc>
      </w:tr>
      <w:tr w:rsidR="00CC5E84" w:rsidRPr="00033973" w14:paraId="73BAAC5F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6195F0BC" w14:textId="77777777" w:rsidR="00CC5E84" w:rsidRPr="00CC5E84" w:rsidRDefault="00CC5E84" w:rsidP="00C0600C">
            <w:r w:rsidRPr="00CC5E84">
              <w:t>2023</w:t>
            </w:r>
          </w:p>
        </w:tc>
        <w:tc>
          <w:tcPr>
            <w:tcW w:w="5400" w:type="dxa"/>
            <w:noWrap/>
            <w:hideMark/>
          </w:tcPr>
          <w:p w14:paraId="504149D7" w14:textId="77777777" w:rsidR="00CC5E84" w:rsidRPr="00B3108F" w:rsidRDefault="00CC5E84" w:rsidP="00C0600C">
            <w:r w:rsidRPr="00B3108F">
              <w:t>18,500 (33.30%)</w:t>
            </w:r>
          </w:p>
        </w:tc>
      </w:tr>
      <w:tr w:rsidR="00CC5E84" w:rsidRPr="00033973" w14:paraId="4F76D851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B73AE99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 xml:space="preserve">School Type </w:t>
            </w:r>
          </w:p>
        </w:tc>
        <w:tc>
          <w:tcPr>
            <w:tcW w:w="5400" w:type="dxa"/>
            <w:noWrap/>
            <w:hideMark/>
          </w:tcPr>
          <w:p w14:paraId="7FFE079C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5899120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D5583CE" w14:textId="77777777" w:rsidR="00CC5E84" w:rsidRPr="00CC5E84" w:rsidRDefault="00CC5E84" w:rsidP="00C0600C">
            <w:r w:rsidRPr="00CC5E84">
              <w:t xml:space="preserve">Middle School </w:t>
            </w:r>
          </w:p>
        </w:tc>
        <w:tc>
          <w:tcPr>
            <w:tcW w:w="5400" w:type="dxa"/>
            <w:noWrap/>
            <w:hideMark/>
          </w:tcPr>
          <w:p w14:paraId="74AE2A48" w14:textId="77777777" w:rsidR="00CC5E84" w:rsidRPr="00B3108F" w:rsidRDefault="00CC5E84" w:rsidP="00C0600C">
            <w:r w:rsidRPr="00B3108F">
              <w:t>27,560 (49.21%)</w:t>
            </w:r>
          </w:p>
        </w:tc>
      </w:tr>
      <w:tr w:rsidR="00CC5E84" w:rsidRPr="00033973" w14:paraId="0B9492B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3566D58" w14:textId="77777777" w:rsidR="00CC5E84" w:rsidRPr="00CC5E84" w:rsidRDefault="00CC5E84" w:rsidP="00C0600C">
            <w:r w:rsidRPr="00CC5E84">
              <w:t xml:space="preserve">High School </w:t>
            </w:r>
          </w:p>
        </w:tc>
        <w:tc>
          <w:tcPr>
            <w:tcW w:w="5400" w:type="dxa"/>
            <w:noWrap/>
            <w:hideMark/>
          </w:tcPr>
          <w:p w14:paraId="25AD7CAC" w14:textId="77777777" w:rsidR="00CC5E84" w:rsidRPr="00B3108F" w:rsidRDefault="00CC5E84" w:rsidP="00C0600C">
            <w:r w:rsidRPr="00B3108F">
              <w:t>32,377 (50.37%)</w:t>
            </w:r>
          </w:p>
        </w:tc>
      </w:tr>
      <w:tr w:rsidR="00CC5E84" w:rsidRPr="00033973" w14:paraId="3B2B4BE0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5DCCAA0D" w14:textId="77777777" w:rsidR="00CC5E84" w:rsidRPr="00CC5E84" w:rsidRDefault="00CC5E84" w:rsidP="00C0600C">
            <w:r w:rsidRPr="00CC5E84">
              <w:t>Missing</w:t>
            </w:r>
          </w:p>
        </w:tc>
        <w:tc>
          <w:tcPr>
            <w:tcW w:w="5400" w:type="dxa"/>
            <w:noWrap/>
          </w:tcPr>
          <w:p w14:paraId="0FA4AA70" w14:textId="0F64F5AE" w:rsidR="00CC5E84" w:rsidRPr="00B3108F" w:rsidRDefault="00CC5E84" w:rsidP="00C0600C">
            <w:r>
              <w:t xml:space="preserve">135 (0.22%) </w:t>
            </w:r>
          </w:p>
        </w:tc>
      </w:tr>
      <w:tr w:rsidR="00CC5E84" w:rsidRPr="00033973" w14:paraId="56C19787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70AAB44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>Sex</w:t>
            </w:r>
          </w:p>
        </w:tc>
        <w:tc>
          <w:tcPr>
            <w:tcW w:w="5400" w:type="dxa"/>
            <w:noWrap/>
            <w:hideMark/>
          </w:tcPr>
          <w:p w14:paraId="3F590FD8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5535969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BDEE983" w14:textId="77777777" w:rsidR="00CC5E84" w:rsidRPr="00CC5E84" w:rsidRDefault="00CC5E84" w:rsidP="00C0600C">
            <w:r w:rsidRPr="00CC5E84">
              <w:t>Male</w:t>
            </w:r>
          </w:p>
        </w:tc>
        <w:tc>
          <w:tcPr>
            <w:tcW w:w="5400" w:type="dxa"/>
            <w:noWrap/>
            <w:hideMark/>
          </w:tcPr>
          <w:p w14:paraId="11B12DC5" w14:textId="77777777" w:rsidR="00CC5E84" w:rsidRPr="00B3108F" w:rsidRDefault="00CC5E84" w:rsidP="00C0600C">
            <w:r w:rsidRPr="00B3108F">
              <w:t>29,981 (50.37%)</w:t>
            </w:r>
          </w:p>
        </w:tc>
      </w:tr>
      <w:tr w:rsidR="00CC5E84" w:rsidRPr="00033973" w14:paraId="0691CA30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3DFD9C8" w14:textId="77777777" w:rsidR="00CC5E84" w:rsidRPr="00CC5E84" w:rsidRDefault="00CC5E84" w:rsidP="00C0600C">
            <w:r w:rsidRPr="00CC5E84">
              <w:t>Female</w:t>
            </w:r>
          </w:p>
        </w:tc>
        <w:tc>
          <w:tcPr>
            <w:tcW w:w="5400" w:type="dxa"/>
            <w:noWrap/>
            <w:hideMark/>
          </w:tcPr>
          <w:p w14:paraId="3DB291D7" w14:textId="77777777" w:rsidR="00CC5E84" w:rsidRPr="00B3108F" w:rsidRDefault="00CC5E84" w:rsidP="00C0600C">
            <w:r w:rsidRPr="00B3108F">
              <w:t>29,820 (49.21%)</w:t>
            </w:r>
          </w:p>
        </w:tc>
      </w:tr>
      <w:tr w:rsidR="00CC5E84" w:rsidRPr="00033973" w14:paraId="48496A6F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1E73F6F0" w14:textId="7877353F" w:rsidR="00CC5E84" w:rsidRPr="00CC5E84" w:rsidRDefault="00CC5E84" w:rsidP="00C0600C">
            <w:r w:rsidRPr="00CC5E84">
              <w:t>Missing</w:t>
            </w:r>
          </w:p>
        </w:tc>
        <w:tc>
          <w:tcPr>
            <w:tcW w:w="5400" w:type="dxa"/>
            <w:noWrap/>
          </w:tcPr>
          <w:p w14:paraId="61D5206A" w14:textId="36DA91F5" w:rsidR="00CC5E84" w:rsidRPr="00B3108F" w:rsidRDefault="00CC5E84" w:rsidP="00C0600C">
            <w:r>
              <w:t>271 (0.43%)</w:t>
            </w:r>
          </w:p>
        </w:tc>
      </w:tr>
      <w:tr w:rsidR="00CC5E84" w:rsidRPr="00033973" w14:paraId="7C6004B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22064830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 xml:space="preserve">Race/Ethnicity </w:t>
            </w:r>
          </w:p>
        </w:tc>
        <w:tc>
          <w:tcPr>
            <w:tcW w:w="5400" w:type="dxa"/>
            <w:noWrap/>
            <w:hideMark/>
          </w:tcPr>
          <w:p w14:paraId="660C2E7B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6518C4EA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AA2C19F" w14:textId="77777777" w:rsidR="00CC5E84" w:rsidRPr="00CC5E84" w:rsidRDefault="00CC5E84" w:rsidP="00C0600C">
            <w:r w:rsidRPr="00CC5E84">
              <w:t>White</w:t>
            </w:r>
          </w:p>
        </w:tc>
        <w:tc>
          <w:tcPr>
            <w:tcW w:w="5400" w:type="dxa"/>
            <w:noWrap/>
            <w:hideMark/>
          </w:tcPr>
          <w:p w14:paraId="20EAA716" w14:textId="77777777" w:rsidR="00CC5E84" w:rsidRPr="00B3108F" w:rsidRDefault="00CC5E84" w:rsidP="00C0600C">
            <w:r w:rsidRPr="00B3108F">
              <w:t>29,254 (53.19%)</w:t>
            </w:r>
          </w:p>
        </w:tc>
      </w:tr>
      <w:tr w:rsidR="00CC5E84" w:rsidRPr="00033973" w14:paraId="41F8E786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247419E" w14:textId="77777777" w:rsidR="00CC5E84" w:rsidRPr="00CC5E84" w:rsidRDefault="00CC5E84" w:rsidP="00C0600C">
            <w:r w:rsidRPr="00CC5E84">
              <w:t>Black</w:t>
            </w:r>
          </w:p>
        </w:tc>
        <w:tc>
          <w:tcPr>
            <w:tcW w:w="5400" w:type="dxa"/>
            <w:noWrap/>
            <w:hideMark/>
          </w:tcPr>
          <w:p w14:paraId="02AD0080" w14:textId="77777777" w:rsidR="00CC5E84" w:rsidRPr="00B3108F" w:rsidRDefault="00CC5E84" w:rsidP="00C0600C">
            <w:r w:rsidRPr="00B3108F">
              <w:t>7,769 (12.33%)</w:t>
            </w:r>
          </w:p>
        </w:tc>
      </w:tr>
      <w:tr w:rsidR="00CC5E84" w:rsidRPr="00033973" w14:paraId="353E305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04D6D2ED" w14:textId="77777777" w:rsidR="00CC5E84" w:rsidRPr="00CC5E84" w:rsidRDefault="00CC5E84" w:rsidP="00C0600C">
            <w:r w:rsidRPr="00CC5E84">
              <w:t>Hispanic</w:t>
            </w:r>
          </w:p>
        </w:tc>
        <w:tc>
          <w:tcPr>
            <w:tcW w:w="5400" w:type="dxa"/>
            <w:noWrap/>
            <w:hideMark/>
          </w:tcPr>
          <w:p w14:paraId="4066725D" w14:textId="77777777" w:rsidR="00CC5E84" w:rsidRPr="00B3108F" w:rsidRDefault="00CC5E84" w:rsidP="00C0600C">
            <w:r w:rsidRPr="00B3108F">
              <w:t>15,360 (25.41%)</w:t>
            </w:r>
          </w:p>
        </w:tc>
      </w:tr>
      <w:tr w:rsidR="00CC5E84" w:rsidRPr="00033973" w14:paraId="747B74CD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2DD0D87D" w14:textId="77777777" w:rsidR="00CC5E84" w:rsidRPr="00CC5E84" w:rsidRDefault="00CC5E84" w:rsidP="00C0600C">
            <w:r w:rsidRPr="00CC5E84">
              <w:t>Asian</w:t>
            </w:r>
          </w:p>
        </w:tc>
        <w:tc>
          <w:tcPr>
            <w:tcW w:w="5400" w:type="dxa"/>
            <w:noWrap/>
            <w:hideMark/>
          </w:tcPr>
          <w:p w14:paraId="400E024F" w14:textId="77777777" w:rsidR="00CC5E84" w:rsidRPr="00B3108F" w:rsidRDefault="00CC5E84" w:rsidP="00C0600C">
            <w:r w:rsidRPr="00B3108F">
              <w:t>4,405 (5.91%)</w:t>
            </w:r>
          </w:p>
        </w:tc>
      </w:tr>
      <w:tr w:rsidR="00CC5E84" w:rsidRPr="00033973" w14:paraId="1369EBF3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3F3CD016" w14:textId="77777777" w:rsidR="00CC5E84" w:rsidRPr="00CC5E84" w:rsidRDefault="00CC5E84" w:rsidP="00C0600C">
            <w:r w:rsidRPr="00CC5E84">
              <w:t>Other</w:t>
            </w:r>
          </w:p>
        </w:tc>
        <w:tc>
          <w:tcPr>
            <w:tcW w:w="5400" w:type="dxa"/>
            <w:noWrap/>
            <w:hideMark/>
          </w:tcPr>
          <w:p w14:paraId="1B07C053" w14:textId="77777777" w:rsidR="00CC5E84" w:rsidRPr="00B3108F" w:rsidRDefault="00CC5E84" w:rsidP="00C0600C">
            <w:r w:rsidRPr="00B3108F">
              <w:t>2,137 (1.25%)</w:t>
            </w:r>
          </w:p>
        </w:tc>
      </w:tr>
      <w:tr w:rsidR="00CC5E84" w:rsidRPr="00033973" w14:paraId="59F65423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2E12CEA8" w14:textId="04DC1879" w:rsidR="00CC5E84" w:rsidRPr="00CC5E84" w:rsidRDefault="00CC5E84" w:rsidP="00C0600C">
            <w:r w:rsidRPr="00CC5E84">
              <w:t>Missing</w:t>
            </w:r>
          </w:p>
        </w:tc>
        <w:tc>
          <w:tcPr>
            <w:tcW w:w="5400" w:type="dxa"/>
            <w:noWrap/>
          </w:tcPr>
          <w:p w14:paraId="228EC3B2" w14:textId="082312D0" w:rsidR="00CC5E84" w:rsidRPr="00B3108F" w:rsidRDefault="00CC5E84" w:rsidP="00C0600C">
            <w:r>
              <w:t>1,147 (1.9%)</w:t>
            </w:r>
          </w:p>
        </w:tc>
      </w:tr>
      <w:tr w:rsidR="00CC5E84" w:rsidRPr="00033973" w14:paraId="08DE3C41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618D7ACE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>Sexual Orientation</w:t>
            </w:r>
          </w:p>
        </w:tc>
        <w:tc>
          <w:tcPr>
            <w:tcW w:w="5400" w:type="dxa"/>
            <w:noWrap/>
            <w:hideMark/>
          </w:tcPr>
          <w:p w14:paraId="0BAD0D27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06C1641E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0BA4E19" w14:textId="77777777" w:rsidR="00CC5E84" w:rsidRPr="00CC5E84" w:rsidRDefault="00CC5E84" w:rsidP="00C0600C">
            <w:r w:rsidRPr="00CC5E84">
              <w:t>Heterosexual</w:t>
            </w:r>
          </w:p>
        </w:tc>
        <w:tc>
          <w:tcPr>
            <w:tcW w:w="5400" w:type="dxa"/>
            <w:noWrap/>
            <w:hideMark/>
          </w:tcPr>
          <w:p w14:paraId="1652EFAC" w14:textId="77777777" w:rsidR="00CC5E84" w:rsidRPr="00B3108F" w:rsidRDefault="00CC5E84" w:rsidP="00C0600C">
            <w:r w:rsidRPr="00B3108F">
              <w:t>41,211 (69.07%)</w:t>
            </w:r>
          </w:p>
        </w:tc>
      </w:tr>
      <w:tr w:rsidR="00CC5E84" w:rsidRPr="00033973" w14:paraId="6DF2BB0F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442A8314" w14:textId="77777777" w:rsidR="00CC5E84" w:rsidRPr="00CC5E84" w:rsidRDefault="00CC5E84" w:rsidP="00C0600C">
            <w:r w:rsidRPr="00CC5E84">
              <w:t>Sexual Minority</w:t>
            </w:r>
          </w:p>
        </w:tc>
        <w:tc>
          <w:tcPr>
            <w:tcW w:w="5400" w:type="dxa"/>
            <w:noWrap/>
            <w:hideMark/>
          </w:tcPr>
          <w:p w14:paraId="2DF3683D" w14:textId="77777777" w:rsidR="00CC5E84" w:rsidRPr="00B3108F" w:rsidRDefault="00CC5E84" w:rsidP="00C0600C">
            <w:r w:rsidRPr="00B3108F">
              <w:t>8,531 (14.28%)</w:t>
            </w:r>
          </w:p>
        </w:tc>
      </w:tr>
      <w:tr w:rsidR="00CC5E84" w:rsidRPr="00033973" w14:paraId="097720D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3FF128E" w14:textId="18F9660D" w:rsidR="00CC5E84" w:rsidRPr="00CC5E84" w:rsidRDefault="00CC5E84" w:rsidP="00CC5E84">
            <w:pPr>
              <w:tabs>
                <w:tab w:val="left" w:pos="1265"/>
              </w:tabs>
            </w:pPr>
            <w:r w:rsidRPr="00CC5E84">
              <w:t xml:space="preserve">Not sure </w:t>
            </w:r>
          </w:p>
          <w:p w14:paraId="3B779ED6" w14:textId="77777777" w:rsidR="00CC5E84" w:rsidRPr="00CC5E84" w:rsidRDefault="00CC5E84" w:rsidP="00C0600C"/>
        </w:tc>
        <w:tc>
          <w:tcPr>
            <w:tcW w:w="5400" w:type="dxa"/>
            <w:noWrap/>
            <w:hideMark/>
          </w:tcPr>
          <w:p w14:paraId="77155BFE" w14:textId="77777777" w:rsidR="00CC5E84" w:rsidRPr="00B3108F" w:rsidRDefault="00CC5E84" w:rsidP="00C0600C">
            <w:r w:rsidRPr="00B3108F">
              <w:t>8,142 (13.37%)</w:t>
            </w:r>
          </w:p>
        </w:tc>
      </w:tr>
      <w:tr w:rsidR="00CC5E84" w:rsidRPr="00033973" w14:paraId="3632DA2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4FFC04C9" w14:textId="44E276DB" w:rsidR="00CC5E84" w:rsidRPr="00CC5E84" w:rsidRDefault="00CC5E84" w:rsidP="00CC5E84">
            <w:pPr>
              <w:tabs>
                <w:tab w:val="left" w:pos="1265"/>
              </w:tabs>
            </w:pPr>
            <w:r w:rsidRPr="00CC5E84">
              <w:t>Missing</w:t>
            </w:r>
          </w:p>
        </w:tc>
        <w:tc>
          <w:tcPr>
            <w:tcW w:w="5400" w:type="dxa"/>
            <w:noWrap/>
          </w:tcPr>
          <w:p w14:paraId="1250860A" w14:textId="49636593" w:rsidR="00CC5E84" w:rsidRPr="00B3108F" w:rsidRDefault="00CC5E84" w:rsidP="00C0600C">
            <w:r>
              <w:t>2,188 (3.6%)</w:t>
            </w:r>
          </w:p>
        </w:tc>
      </w:tr>
      <w:tr w:rsidR="00CC5E84" w:rsidRPr="00033973" w14:paraId="694A3685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3A331ABD" w14:textId="77777777" w:rsidR="00CC5E84" w:rsidRPr="00AF48E1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AF48E1">
              <w:rPr>
                <w:b/>
                <w:bCs/>
                <w:i/>
                <w:iCs/>
                <w:u w:val="single"/>
              </w:rPr>
              <w:t xml:space="preserve">Tobacco Use in Household </w:t>
            </w:r>
          </w:p>
        </w:tc>
        <w:tc>
          <w:tcPr>
            <w:tcW w:w="5400" w:type="dxa"/>
            <w:noWrap/>
          </w:tcPr>
          <w:p w14:paraId="5595A791" w14:textId="77777777" w:rsidR="00CC5E84" w:rsidRPr="00B3108F" w:rsidRDefault="00CC5E84" w:rsidP="00C0600C"/>
        </w:tc>
      </w:tr>
      <w:tr w:rsidR="00CC5E84" w:rsidRPr="00033973" w14:paraId="644600D8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F1A8C24" w14:textId="77777777" w:rsidR="00CC5E84" w:rsidRPr="00CC5E84" w:rsidRDefault="00CC5E84" w:rsidP="00C0600C">
            <w:r w:rsidRPr="00CC5E84">
              <w:t>Yes</w:t>
            </w:r>
          </w:p>
        </w:tc>
        <w:tc>
          <w:tcPr>
            <w:tcW w:w="5400" w:type="dxa"/>
            <w:noWrap/>
            <w:hideMark/>
          </w:tcPr>
          <w:p w14:paraId="187F3CA3" w14:textId="77777777" w:rsidR="00CC5E84" w:rsidRPr="00B3108F" w:rsidRDefault="00CC5E84" w:rsidP="00C0600C">
            <w:r w:rsidRPr="00B3108F">
              <w:t>17,707 (29.32%)</w:t>
            </w:r>
          </w:p>
        </w:tc>
      </w:tr>
      <w:tr w:rsidR="00CC5E84" w:rsidRPr="00033973" w14:paraId="4588699A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6C9B512E" w14:textId="77777777" w:rsidR="00CC5E84" w:rsidRPr="00CC5E84" w:rsidRDefault="00CC5E84" w:rsidP="00C0600C">
            <w:r w:rsidRPr="00CC5E84">
              <w:t>No</w:t>
            </w:r>
          </w:p>
        </w:tc>
        <w:tc>
          <w:tcPr>
            <w:tcW w:w="5400" w:type="dxa"/>
            <w:noWrap/>
            <w:hideMark/>
          </w:tcPr>
          <w:p w14:paraId="1D865570" w14:textId="77777777" w:rsidR="00CC5E84" w:rsidRPr="00B3108F" w:rsidRDefault="00CC5E84" w:rsidP="00C0600C">
            <w:r w:rsidRPr="00B3108F">
              <w:t>40,541 (67.80%)</w:t>
            </w:r>
          </w:p>
        </w:tc>
      </w:tr>
      <w:tr w:rsidR="00CC5E84" w:rsidRPr="00033973" w14:paraId="11A36D44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31691F4C" w14:textId="6C97A25A" w:rsidR="00CC5E84" w:rsidRPr="00CC5E84" w:rsidRDefault="00CC5E84" w:rsidP="00C0600C">
            <w:r w:rsidRPr="00CC5E84">
              <w:lastRenderedPageBreak/>
              <w:t>Missing</w:t>
            </w:r>
          </w:p>
        </w:tc>
        <w:tc>
          <w:tcPr>
            <w:tcW w:w="5400" w:type="dxa"/>
            <w:noWrap/>
          </w:tcPr>
          <w:p w14:paraId="28E26E05" w14:textId="4F8E194F" w:rsidR="00CC5E84" w:rsidRPr="00B3108F" w:rsidRDefault="00CC5E84" w:rsidP="00C0600C">
            <w:r>
              <w:t>1,824 (2.90%)</w:t>
            </w:r>
          </w:p>
        </w:tc>
      </w:tr>
      <w:tr w:rsidR="00CC5E84" w:rsidRPr="00033973" w14:paraId="1FB9DF15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D481077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 xml:space="preserve">Social Media Usage </w:t>
            </w:r>
          </w:p>
        </w:tc>
        <w:tc>
          <w:tcPr>
            <w:tcW w:w="5400" w:type="dxa"/>
            <w:noWrap/>
            <w:hideMark/>
          </w:tcPr>
          <w:p w14:paraId="70AC5EB3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701CDAFC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38AFEB3E" w14:textId="77777777" w:rsidR="00CC5E84" w:rsidRPr="00CC5E84" w:rsidRDefault="00CC5E84" w:rsidP="00C0600C">
            <w:r w:rsidRPr="00CC5E84">
              <w:t>Never</w:t>
            </w:r>
          </w:p>
        </w:tc>
        <w:tc>
          <w:tcPr>
            <w:tcW w:w="5400" w:type="dxa"/>
            <w:noWrap/>
            <w:hideMark/>
          </w:tcPr>
          <w:p w14:paraId="4FE06F5B" w14:textId="69E2731B" w:rsidR="00CC5E84" w:rsidRPr="00B3108F" w:rsidRDefault="00CC5E84" w:rsidP="00C0600C">
            <w:r w:rsidRPr="00B3108F">
              <w:t>5</w:t>
            </w:r>
            <w:r>
              <w:t>,</w:t>
            </w:r>
            <w:r w:rsidRPr="00B3108F">
              <w:t>211 (8.31%)</w:t>
            </w:r>
          </w:p>
        </w:tc>
      </w:tr>
      <w:tr w:rsidR="00CC5E84" w:rsidRPr="00033973" w14:paraId="13D9591B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E09E917" w14:textId="77777777" w:rsidR="00CC5E84" w:rsidRPr="00CC5E84" w:rsidRDefault="00CC5E84" w:rsidP="00C0600C">
            <w:r w:rsidRPr="00CC5E84">
              <w:t xml:space="preserve">Few times a week </w:t>
            </w:r>
          </w:p>
        </w:tc>
        <w:tc>
          <w:tcPr>
            <w:tcW w:w="5400" w:type="dxa"/>
            <w:noWrap/>
            <w:hideMark/>
          </w:tcPr>
          <w:p w14:paraId="7D3FCE46" w14:textId="77777777" w:rsidR="00CC5E84" w:rsidRPr="00B3108F" w:rsidRDefault="00CC5E84" w:rsidP="00C0600C">
            <w:r w:rsidRPr="00B3108F">
              <w:t>5,820 (9.29%)</w:t>
            </w:r>
          </w:p>
        </w:tc>
      </w:tr>
      <w:tr w:rsidR="00CC5E84" w:rsidRPr="00033973" w14:paraId="7A0B4C90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43C1616" w14:textId="77777777" w:rsidR="00CC5E84" w:rsidRPr="00CC5E84" w:rsidRDefault="00CC5E84" w:rsidP="00C0600C">
            <w:r w:rsidRPr="00CC5E84">
              <w:t xml:space="preserve">1-2 hours a day </w:t>
            </w:r>
          </w:p>
        </w:tc>
        <w:tc>
          <w:tcPr>
            <w:tcW w:w="5400" w:type="dxa"/>
            <w:noWrap/>
            <w:hideMark/>
          </w:tcPr>
          <w:p w14:paraId="60280316" w14:textId="77777777" w:rsidR="00CC5E84" w:rsidRPr="00B3108F" w:rsidRDefault="00CC5E84" w:rsidP="00C0600C">
            <w:r w:rsidRPr="00B3108F">
              <w:t>15,443 (25.75%)</w:t>
            </w:r>
          </w:p>
        </w:tc>
      </w:tr>
      <w:tr w:rsidR="00CC5E84" w:rsidRPr="00033973" w14:paraId="54149E57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1E852DE5" w14:textId="77777777" w:rsidR="00CC5E84" w:rsidRPr="00CC5E84" w:rsidRDefault="00CC5E84" w:rsidP="00C0600C">
            <w:r w:rsidRPr="00CC5E84">
              <w:t>3+ hours a day</w:t>
            </w:r>
          </w:p>
        </w:tc>
        <w:tc>
          <w:tcPr>
            <w:tcW w:w="5400" w:type="dxa"/>
            <w:noWrap/>
            <w:hideMark/>
          </w:tcPr>
          <w:p w14:paraId="763E6E26" w14:textId="77777777" w:rsidR="00CC5E84" w:rsidRPr="00B3108F" w:rsidRDefault="00CC5E84" w:rsidP="00C0600C">
            <w:r w:rsidRPr="00B3108F">
              <w:t>33,327 (56.20%)</w:t>
            </w:r>
          </w:p>
        </w:tc>
      </w:tr>
      <w:tr w:rsidR="00CC5E84" w:rsidRPr="00033973" w14:paraId="54013993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</w:tcPr>
          <w:p w14:paraId="459CB07E" w14:textId="4270510F" w:rsidR="00CC5E84" w:rsidRPr="00CC5E84" w:rsidRDefault="00CC5E84" w:rsidP="00C0600C">
            <w:r>
              <w:t>Missing</w:t>
            </w:r>
          </w:p>
        </w:tc>
        <w:tc>
          <w:tcPr>
            <w:tcW w:w="5400" w:type="dxa"/>
            <w:noWrap/>
          </w:tcPr>
          <w:p w14:paraId="272BBD13" w14:textId="60963C3D" w:rsidR="00CC5E84" w:rsidRPr="00B3108F" w:rsidRDefault="00A125CB" w:rsidP="00C0600C">
            <w:r>
              <w:t>271 (0.43%)</w:t>
            </w:r>
          </w:p>
        </w:tc>
      </w:tr>
      <w:tr w:rsidR="00CC5E84" w:rsidRPr="00033973" w14:paraId="0607A97C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360B5715" w14:textId="77777777" w:rsidR="00CC5E84" w:rsidRPr="00033973" w:rsidRDefault="00CC5E84" w:rsidP="00C0600C">
            <w:pPr>
              <w:rPr>
                <w:b/>
                <w:bCs/>
                <w:i/>
                <w:iCs/>
                <w:u w:val="single"/>
              </w:rPr>
            </w:pPr>
            <w:r w:rsidRPr="00033973">
              <w:rPr>
                <w:b/>
                <w:bCs/>
                <w:i/>
                <w:iCs/>
                <w:u w:val="single"/>
              </w:rPr>
              <w:t>Average Grades</w:t>
            </w:r>
          </w:p>
        </w:tc>
        <w:tc>
          <w:tcPr>
            <w:tcW w:w="5400" w:type="dxa"/>
            <w:noWrap/>
            <w:hideMark/>
          </w:tcPr>
          <w:p w14:paraId="6C18948C" w14:textId="77777777" w:rsidR="00CC5E84" w:rsidRPr="00B3108F" w:rsidRDefault="00CC5E84" w:rsidP="00C0600C">
            <w:pPr>
              <w:rPr>
                <w:b/>
                <w:bCs/>
                <w:i/>
                <w:iCs/>
              </w:rPr>
            </w:pPr>
          </w:p>
        </w:tc>
      </w:tr>
      <w:tr w:rsidR="00CC5E84" w:rsidRPr="00033973" w14:paraId="7434A667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6EFDBFCD" w14:textId="77777777" w:rsidR="00CC5E84" w:rsidRPr="00A125CB" w:rsidRDefault="00CC5E84" w:rsidP="00C0600C">
            <w:r w:rsidRPr="00A125CB">
              <w:t>Mostly A-Bs</w:t>
            </w:r>
          </w:p>
        </w:tc>
        <w:tc>
          <w:tcPr>
            <w:tcW w:w="5400" w:type="dxa"/>
            <w:noWrap/>
            <w:hideMark/>
          </w:tcPr>
          <w:p w14:paraId="17B41FCC" w14:textId="77777777" w:rsidR="00CC5E84" w:rsidRPr="00B3108F" w:rsidRDefault="00CC5E84" w:rsidP="00C0600C">
            <w:r w:rsidRPr="00B3108F">
              <w:t>44,266 (73.49%)</w:t>
            </w:r>
          </w:p>
        </w:tc>
      </w:tr>
      <w:tr w:rsidR="00CC5E84" w:rsidRPr="00033973" w14:paraId="622FC73B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22E0C0B2" w14:textId="77777777" w:rsidR="00CC5E84" w:rsidRPr="00A125CB" w:rsidRDefault="00CC5E84" w:rsidP="00C0600C">
            <w:r w:rsidRPr="00A125CB">
              <w:t>Mosty C-Ds</w:t>
            </w:r>
          </w:p>
        </w:tc>
        <w:tc>
          <w:tcPr>
            <w:tcW w:w="5400" w:type="dxa"/>
            <w:noWrap/>
            <w:hideMark/>
          </w:tcPr>
          <w:p w14:paraId="234D2922" w14:textId="77777777" w:rsidR="00CC5E84" w:rsidRPr="00B3108F" w:rsidRDefault="00CC5E84" w:rsidP="00C0600C">
            <w:r w:rsidRPr="00B3108F">
              <w:t>9,531 (15.81%)</w:t>
            </w:r>
          </w:p>
        </w:tc>
      </w:tr>
      <w:tr w:rsidR="00CC5E84" w:rsidRPr="00033973" w14:paraId="0C1EFC5F" w14:textId="77777777" w:rsidTr="00CC5E84">
        <w:trPr>
          <w:gridAfter w:val="1"/>
          <w:wAfter w:w="270" w:type="dxa"/>
          <w:trHeight w:val="420"/>
        </w:trPr>
        <w:tc>
          <w:tcPr>
            <w:tcW w:w="6210" w:type="dxa"/>
            <w:noWrap/>
            <w:hideMark/>
          </w:tcPr>
          <w:p w14:paraId="5DFB0004" w14:textId="77777777" w:rsidR="00CC5E84" w:rsidRPr="00A125CB" w:rsidRDefault="00CC5E84" w:rsidP="00C0600C">
            <w:r w:rsidRPr="00A125CB">
              <w:t>Mostly Fs</w:t>
            </w:r>
          </w:p>
        </w:tc>
        <w:tc>
          <w:tcPr>
            <w:tcW w:w="5400" w:type="dxa"/>
            <w:noWrap/>
            <w:hideMark/>
          </w:tcPr>
          <w:p w14:paraId="013C94A4" w14:textId="77777777" w:rsidR="00CC5E84" w:rsidRPr="00B3108F" w:rsidRDefault="00CC5E84" w:rsidP="00C0600C">
            <w:r w:rsidRPr="00B3108F">
              <w:t>1,336 (2.43%)</w:t>
            </w:r>
          </w:p>
        </w:tc>
      </w:tr>
      <w:tr w:rsidR="00CC5E84" w:rsidRPr="00033973" w14:paraId="13413748" w14:textId="77777777" w:rsidTr="00CC5E84">
        <w:trPr>
          <w:gridAfter w:val="1"/>
          <w:wAfter w:w="270" w:type="dxa"/>
          <w:trHeight w:val="440"/>
        </w:trPr>
        <w:tc>
          <w:tcPr>
            <w:tcW w:w="6210" w:type="dxa"/>
            <w:noWrap/>
            <w:hideMark/>
          </w:tcPr>
          <w:p w14:paraId="1BC4831C" w14:textId="77777777" w:rsidR="00CC5E84" w:rsidRPr="00A125CB" w:rsidRDefault="00CC5E84" w:rsidP="00C0600C">
            <w:r w:rsidRPr="00A125CB">
              <w:t xml:space="preserve">No Grade/Not sure </w:t>
            </w:r>
          </w:p>
        </w:tc>
        <w:tc>
          <w:tcPr>
            <w:tcW w:w="5400" w:type="dxa"/>
            <w:noWrap/>
            <w:hideMark/>
          </w:tcPr>
          <w:p w14:paraId="5CE689CC" w14:textId="77777777" w:rsidR="00CC5E84" w:rsidRPr="00B3108F" w:rsidRDefault="00CC5E84" w:rsidP="00C0600C">
            <w:r w:rsidRPr="00B3108F">
              <w:t>4,508 (7.58%)</w:t>
            </w:r>
          </w:p>
        </w:tc>
      </w:tr>
      <w:tr w:rsidR="00A125CB" w:rsidRPr="00033973" w14:paraId="19DC8B71" w14:textId="77777777" w:rsidTr="00CC5E84">
        <w:trPr>
          <w:gridAfter w:val="1"/>
          <w:wAfter w:w="270" w:type="dxa"/>
          <w:trHeight w:val="440"/>
        </w:trPr>
        <w:tc>
          <w:tcPr>
            <w:tcW w:w="6210" w:type="dxa"/>
            <w:noWrap/>
          </w:tcPr>
          <w:p w14:paraId="05D9ADC4" w14:textId="61C2B104" w:rsidR="00A125CB" w:rsidRPr="00A125CB" w:rsidRDefault="00D333CA" w:rsidP="00C0600C">
            <w:r>
              <w:t>Missing</w:t>
            </w:r>
          </w:p>
        </w:tc>
        <w:tc>
          <w:tcPr>
            <w:tcW w:w="5400" w:type="dxa"/>
            <w:noWrap/>
          </w:tcPr>
          <w:p w14:paraId="0AEBF9D8" w14:textId="0D06B469" w:rsidR="00A125CB" w:rsidRPr="00B3108F" w:rsidRDefault="00D333CA" w:rsidP="00C0600C">
            <w:r>
              <w:t>431 (0.70%)</w:t>
            </w:r>
          </w:p>
        </w:tc>
      </w:tr>
      <w:tr w:rsidR="00CC5E84" w:rsidRPr="00033973" w14:paraId="64DC48DD" w14:textId="77777777" w:rsidTr="00C0600C">
        <w:trPr>
          <w:trHeight w:val="854"/>
        </w:trPr>
        <w:tc>
          <w:tcPr>
            <w:tcW w:w="11880" w:type="dxa"/>
            <w:gridSpan w:val="3"/>
            <w:noWrap/>
            <w:hideMark/>
          </w:tcPr>
          <w:p w14:paraId="47F2910F" w14:textId="77777777" w:rsidR="00CC5E84" w:rsidRPr="00C84C83" w:rsidRDefault="00CC5E84" w:rsidP="00C0600C">
            <w:r w:rsidRPr="00C84C83">
              <w:rPr>
                <w:vertAlign w:val="superscript"/>
              </w:rPr>
              <w:t>a</w:t>
            </w:r>
            <w:r w:rsidRPr="00C84C83">
              <w:t xml:space="preserve"> Weighted population estimates. </w:t>
            </w:r>
          </w:p>
          <w:p w14:paraId="3FB3C65D" w14:textId="77777777" w:rsidR="00CC5E84" w:rsidRPr="00C84C83" w:rsidRDefault="00CC5E84" w:rsidP="00C0600C">
            <w:r w:rsidRPr="00C84C83">
              <w:rPr>
                <w:vertAlign w:val="superscript"/>
              </w:rPr>
              <w:t xml:space="preserve">b </w:t>
            </w:r>
            <w:r w:rsidRPr="00C84C83">
              <w:t xml:space="preserve">P-Value for Rao-Scott Chi-square test </w:t>
            </w:r>
          </w:p>
          <w:p w14:paraId="6ECDB66C" w14:textId="77777777" w:rsidR="00CC5E84" w:rsidRPr="00033973" w:rsidRDefault="00CC5E84" w:rsidP="00C0600C">
            <w:pPr>
              <w:rPr>
                <w:u w:val="single"/>
              </w:rPr>
            </w:pPr>
            <w:r w:rsidRPr="00C84C83">
              <w:t>Note: Boldface indicates statistical significance</w:t>
            </w:r>
          </w:p>
        </w:tc>
      </w:tr>
    </w:tbl>
    <w:p w14:paraId="094435E4" w14:textId="77777777" w:rsidR="00CC5E84" w:rsidRPr="00CC5E84" w:rsidRDefault="00CC5E84" w:rsidP="00CC5E84"/>
    <w:p w14:paraId="2C948036" w14:textId="77777777" w:rsidR="0019708A" w:rsidRDefault="0019708A" w:rsidP="0019708A">
      <w:pPr>
        <w:rPr>
          <w:u w:val="single"/>
        </w:rPr>
      </w:pPr>
    </w:p>
    <w:p w14:paraId="72FE231A" w14:textId="77777777" w:rsidR="00CC5E84" w:rsidRDefault="00CC5E84" w:rsidP="0019708A">
      <w:pPr>
        <w:rPr>
          <w:u w:val="single"/>
        </w:rPr>
      </w:pPr>
    </w:p>
    <w:p w14:paraId="784E41FC" w14:textId="77777777" w:rsidR="00CC5E84" w:rsidRDefault="00CC5E84" w:rsidP="0019708A">
      <w:pPr>
        <w:rPr>
          <w:u w:val="single"/>
        </w:rPr>
      </w:pPr>
    </w:p>
    <w:p w14:paraId="3C0F448F" w14:textId="77777777" w:rsidR="00CC5E84" w:rsidRDefault="00CC5E84" w:rsidP="0019708A">
      <w:pPr>
        <w:rPr>
          <w:u w:val="single"/>
        </w:rPr>
      </w:pPr>
    </w:p>
    <w:p w14:paraId="335CA875" w14:textId="77777777" w:rsidR="00CC5E84" w:rsidRDefault="00CC5E84" w:rsidP="0019708A">
      <w:pPr>
        <w:rPr>
          <w:u w:val="single"/>
        </w:rPr>
      </w:pPr>
    </w:p>
    <w:p w14:paraId="08F3A09D" w14:textId="77777777" w:rsidR="00CC5E84" w:rsidRDefault="00CC5E84" w:rsidP="0019708A">
      <w:pPr>
        <w:rPr>
          <w:u w:val="single"/>
        </w:rPr>
      </w:pPr>
    </w:p>
    <w:p w14:paraId="1C98E1E7" w14:textId="77777777" w:rsidR="00CC5E84" w:rsidRDefault="00CC5E84" w:rsidP="0019708A">
      <w:pPr>
        <w:rPr>
          <w:u w:val="single"/>
        </w:rPr>
      </w:pPr>
    </w:p>
    <w:p w14:paraId="33977D6F" w14:textId="77777777" w:rsidR="00CC5E84" w:rsidRDefault="00CC5E84" w:rsidP="0019708A">
      <w:pPr>
        <w:rPr>
          <w:u w:val="single"/>
        </w:rPr>
      </w:pPr>
    </w:p>
    <w:p w14:paraId="6D15BFD9" w14:textId="77777777" w:rsidR="00CC5E84" w:rsidRDefault="00CC5E84" w:rsidP="0019708A">
      <w:pPr>
        <w:rPr>
          <w:u w:val="single"/>
        </w:rPr>
      </w:pPr>
    </w:p>
    <w:p w14:paraId="6E46973A" w14:textId="77777777" w:rsidR="00CC5E84" w:rsidRDefault="00CC5E84" w:rsidP="0019708A">
      <w:pPr>
        <w:rPr>
          <w:u w:val="single"/>
        </w:rPr>
      </w:pPr>
    </w:p>
    <w:p w14:paraId="01D65CD7" w14:textId="77777777" w:rsidR="00CC5E84" w:rsidRDefault="00CC5E84" w:rsidP="0019708A">
      <w:pPr>
        <w:rPr>
          <w:u w:val="single"/>
        </w:rPr>
      </w:pPr>
    </w:p>
    <w:p w14:paraId="7EFAC4FF" w14:textId="77777777" w:rsidR="00CC5E84" w:rsidRDefault="00CC5E84" w:rsidP="0019708A">
      <w:pPr>
        <w:rPr>
          <w:u w:val="single"/>
        </w:rPr>
      </w:pPr>
    </w:p>
    <w:p w14:paraId="25782D7B" w14:textId="77777777" w:rsidR="00CC5E84" w:rsidRDefault="00CC5E84" w:rsidP="0019708A">
      <w:pPr>
        <w:rPr>
          <w:u w:val="single"/>
        </w:rPr>
      </w:pPr>
    </w:p>
    <w:p w14:paraId="4C981ED7" w14:textId="77777777" w:rsidR="00CC5E84" w:rsidRDefault="00CC5E84" w:rsidP="0019708A">
      <w:pPr>
        <w:rPr>
          <w:u w:val="single"/>
        </w:rPr>
      </w:pPr>
    </w:p>
    <w:p w14:paraId="00FBF5F3" w14:textId="77777777" w:rsidR="00CC5E84" w:rsidRDefault="00CC5E84" w:rsidP="0019708A">
      <w:pPr>
        <w:rPr>
          <w:u w:val="single"/>
        </w:rPr>
      </w:pPr>
    </w:p>
    <w:p w14:paraId="124ED269" w14:textId="77777777" w:rsidR="008C17D1" w:rsidRDefault="008C17D1"/>
    <w:sectPr w:rsidR="008C17D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F267D" w14:textId="77777777" w:rsidR="00903E0C" w:rsidRDefault="00903E0C" w:rsidP="00CC5E84">
      <w:r>
        <w:separator/>
      </w:r>
    </w:p>
  </w:endnote>
  <w:endnote w:type="continuationSeparator" w:id="0">
    <w:p w14:paraId="644BB3E5" w14:textId="77777777" w:rsidR="00903E0C" w:rsidRDefault="00903E0C" w:rsidP="00CC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504C0" w14:textId="77777777" w:rsidR="00903E0C" w:rsidRDefault="00903E0C" w:rsidP="00CC5E84">
      <w:r>
        <w:separator/>
      </w:r>
    </w:p>
  </w:footnote>
  <w:footnote w:type="continuationSeparator" w:id="0">
    <w:p w14:paraId="275261C0" w14:textId="77777777" w:rsidR="00903E0C" w:rsidRDefault="00903E0C" w:rsidP="00CC5E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BE107" w14:textId="77777777" w:rsidR="00CC5E84" w:rsidRDefault="00CC5E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8A"/>
    <w:rsid w:val="000441B7"/>
    <w:rsid w:val="00087D23"/>
    <w:rsid w:val="00094794"/>
    <w:rsid w:val="000963A4"/>
    <w:rsid w:val="000A1940"/>
    <w:rsid w:val="000A4D82"/>
    <w:rsid w:val="000A52C1"/>
    <w:rsid w:val="000A5A0A"/>
    <w:rsid w:val="000E75F6"/>
    <w:rsid w:val="000F4419"/>
    <w:rsid w:val="0013356C"/>
    <w:rsid w:val="00140622"/>
    <w:rsid w:val="00192874"/>
    <w:rsid w:val="0019708A"/>
    <w:rsid w:val="001A4FC3"/>
    <w:rsid w:val="001E4ADE"/>
    <w:rsid w:val="001E63F9"/>
    <w:rsid w:val="001F58FF"/>
    <w:rsid w:val="001F6E6B"/>
    <w:rsid w:val="002260A5"/>
    <w:rsid w:val="002409F2"/>
    <w:rsid w:val="00254A76"/>
    <w:rsid w:val="00257569"/>
    <w:rsid w:val="00263EE9"/>
    <w:rsid w:val="002F4297"/>
    <w:rsid w:val="002F4DAB"/>
    <w:rsid w:val="003B37F5"/>
    <w:rsid w:val="004046D1"/>
    <w:rsid w:val="00433DC0"/>
    <w:rsid w:val="00455514"/>
    <w:rsid w:val="00471127"/>
    <w:rsid w:val="004C266D"/>
    <w:rsid w:val="005004C9"/>
    <w:rsid w:val="00522D6E"/>
    <w:rsid w:val="0053232F"/>
    <w:rsid w:val="005D665D"/>
    <w:rsid w:val="00602988"/>
    <w:rsid w:val="0063575D"/>
    <w:rsid w:val="00647F1C"/>
    <w:rsid w:val="00651F59"/>
    <w:rsid w:val="00656E40"/>
    <w:rsid w:val="006838A0"/>
    <w:rsid w:val="00687628"/>
    <w:rsid w:val="006C06AF"/>
    <w:rsid w:val="006D3153"/>
    <w:rsid w:val="00760F81"/>
    <w:rsid w:val="00792001"/>
    <w:rsid w:val="007A3AA8"/>
    <w:rsid w:val="00800D09"/>
    <w:rsid w:val="00833750"/>
    <w:rsid w:val="008414BD"/>
    <w:rsid w:val="008855AD"/>
    <w:rsid w:val="008A2617"/>
    <w:rsid w:val="008A50AA"/>
    <w:rsid w:val="008B45D0"/>
    <w:rsid w:val="008C17D1"/>
    <w:rsid w:val="008F41E3"/>
    <w:rsid w:val="00903054"/>
    <w:rsid w:val="00903E0C"/>
    <w:rsid w:val="00967272"/>
    <w:rsid w:val="00967AAB"/>
    <w:rsid w:val="00971CAA"/>
    <w:rsid w:val="00974BA0"/>
    <w:rsid w:val="00975450"/>
    <w:rsid w:val="009A3DC2"/>
    <w:rsid w:val="00A125CB"/>
    <w:rsid w:val="00A374A6"/>
    <w:rsid w:val="00A4518C"/>
    <w:rsid w:val="00A54142"/>
    <w:rsid w:val="00AA5227"/>
    <w:rsid w:val="00AA5E1C"/>
    <w:rsid w:val="00AB5608"/>
    <w:rsid w:val="00AE408D"/>
    <w:rsid w:val="00B45A8F"/>
    <w:rsid w:val="00BA7101"/>
    <w:rsid w:val="00C124F4"/>
    <w:rsid w:val="00C148EB"/>
    <w:rsid w:val="00C22E35"/>
    <w:rsid w:val="00C7350E"/>
    <w:rsid w:val="00C8436C"/>
    <w:rsid w:val="00CB21A8"/>
    <w:rsid w:val="00CC5E84"/>
    <w:rsid w:val="00CC7A85"/>
    <w:rsid w:val="00CC7BB2"/>
    <w:rsid w:val="00CF039D"/>
    <w:rsid w:val="00CF22E8"/>
    <w:rsid w:val="00D01DB3"/>
    <w:rsid w:val="00D17C92"/>
    <w:rsid w:val="00D313BB"/>
    <w:rsid w:val="00D333CA"/>
    <w:rsid w:val="00D336AD"/>
    <w:rsid w:val="00D861B8"/>
    <w:rsid w:val="00DA62FB"/>
    <w:rsid w:val="00E7025B"/>
    <w:rsid w:val="00EB0C7F"/>
    <w:rsid w:val="00F333F3"/>
    <w:rsid w:val="00F57614"/>
    <w:rsid w:val="00F72E0D"/>
    <w:rsid w:val="00F8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C7808"/>
  <w15:chartTrackingRefBased/>
  <w15:docId w15:val="{4B4EF944-886A-4A4B-95E2-87298BA54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08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0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08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197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E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E8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5E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E8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bdulhay@gmail.com</dc:creator>
  <cp:keywords/>
  <dc:description/>
  <cp:lastModifiedBy>Noor Abdulhay</cp:lastModifiedBy>
  <cp:revision>3</cp:revision>
  <dcterms:created xsi:type="dcterms:W3CDTF">2025-06-17T18:12:00Z</dcterms:created>
  <dcterms:modified xsi:type="dcterms:W3CDTF">2025-06-17T18:13:00Z</dcterms:modified>
</cp:coreProperties>
</file>